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70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0"/>
        <w:gridCol w:w="8375"/>
      </w:tblGrid>
      <w:tr w:rsidR="00521201" w:rsidRPr="00521201" w14:paraId="40F3C1A6" w14:textId="77777777" w:rsidTr="00044426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301C0D1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521201">
              <w:rPr>
                <w:rFonts w:ascii="Times New Roman" w:eastAsia="Times New Roman" w:hAnsi="Times New Roman" w:cs="Times New Roman"/>
                <w:b/>
                <w:bCs/>
                <w:color w:val="555555"/>
                <w:sz w:val="24"/>
                <w:szCs w:val="24"/>
              </w:rPr>
              <w:t>Weather variable</w:t>
            </w:r>
          </w:p>
        </w:tc>
        <w:tc>
          <w:tcPr>
            <w:tcW w:w="8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54EF403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521201">
              <w:rPr>
                <w:rFonts w:ascii="Times New Roman" w:eastAsia="Times New Roman" w:hAnsi="Times New Roman" w:cs="Times New Roman"/>
                <w:b/>
                <w:bCs/>
                <w:color w:val="555555"/>
                <w:sz w:val="24"/>
                <w:szCs w:val="24"/>
              </w:rPr>
              <w:t>Description</w:t>
            </w:r>
          </w:p>
        </w:tc>
      </w:tr>
      <w:tr w:rsidR="00521201" w:rsidRPr="00521201" w14:paraId="5BB8E92A" w14:textId="77777777" w:rsidTr="00044426">
        <w:tc>
          <w:tcPr>
            <w:tcW w:w="3330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F6CB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D.A.1</w:t>
            </w:r>
          </w:p>
        </w:tc>
        <w:tc>
          <w:tcPr>
            <w:tcW w:w="8375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B304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D from 20 days pre-anthesis to anthesis</w:t>
            </w:r>
          </w:p>
        </w:tc>
      </w:tr>
      <w:tr w:rsidR="00521201" w:rsidRPr="00521201" w14:paraId="2281AFAD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E74E07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D.A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92874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D from 20 days pre-anthesis to 10 days pre-anthesis</w:t>
            </w:r>
          </w:p>
        </w:tc>
      </w:tr>
      <w:tr w:rsidR="00521201" w:rsidRPr="00521201" w14:paraId="02BB4E9F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22A395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D.MINMAXDIFF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EA408E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of daily max - min D from 20 days pre-anthesis to 10 days post-anthesis</w:t>
            </w:r>
          </w:p>
        </w:tc>
      </w:tr>
      <w:tr w:rsidR="00521201" w:rsidRPr="00521201" w14:paraId="5F61025D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AB1E8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D.S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7BED6" w14:textId="2238E97F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Mean daily </w:t>
            </w:r>
            <w:proofErr w:type="spell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s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d</w:t>
            </w:r>
            <w:proofErr w:type="spell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(D) from 40 days pre-anthesis to 10 days post-anthesis</w:t>
            </w:r>
          </w:p>
        </w:tc>
      </w:tr>
      <w:tr w:rsidR="00521201" w:rsidRPr="00521201" w14:paraId="44D53F46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7C33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INT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9F2D2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15307 × TRH9010 interaction (product term)</w:t>
            </w:r>
          </w:p>
        </w:tc>
      </w:tr>
      <w:tr w:rsidR="00521201" w:rsidRPr="00521201" w14:paraId="609F0223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17F31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P.A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958C2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P from 40 days pre-anthesis to 20 days pre-anthesis</w:t>
            </w:r>
          </w:p>
        </w:tc>
      </w:tr>
      <w:tr w:rsidR="00521201" w:rsidRPr="00521201" w14:paraId="0BE470E5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01DD3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P.A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513C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P from 45 days pre-anthesis to 35 days pre-anthesis</w:t>
            </w:r>
          </w:p>
        </w:tc>
      </w:tr>
      <w:tr w:rsidR="00521201" w:rsidRPr="00521201" w14:paraId="1D42A3D4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7248A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P.A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617E9A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P from 60 days pre-anthesis to 50 days pre-anthesis</w:t>
            </w:r>
          </w:p>
        </w:tc>
      </w:tr>
      <w:tr w:rsidR="00521201" w:rsidRPr="00521201" w14:paraId="462DDA5D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93C20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P.A.5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54898F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P from 100 days pre-anthesis to 60 days pre-anthesis</w:t>
            </w:r>
          </w:p>
        </w:tc>
      </w:tr>
      <w:tr w:rsidR="00521201" w:rsidRPr="00521201" w14:paraId="294B4149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076773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P.MINMAXDIFF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185A42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of daily max - min P from 60 days pre-anthesis to 50 days pre-anthesis</w:t>
            </w:r>
          </w:p>
        </w:tc>
      </w:tr>
      <w:tr w:rsidR="00521201" w:rsidRPr="00521201" w14:paraId="175D3F42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BCC6DE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A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2624C5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RH from 20 days pre-anthesis to anthesis</w:t>
            </w:r>
          </w:p>
        </w:tc>
      </w:tr>
      <w:tr w:rsidR="00521201" w:rsidRPr="00521201" w14:paraId="28C7B5BB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00DA0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A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7AF94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RH from 10 days pre-anthesis to 10 days post-anthesis</w:t>
            </w:r>
          </w:p>
        </w:tc>
      </w:tr>
      <w:tr w:rsidR="00521201" w:rsidRPr="00521201" w14:paraId="42CE6FD1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81BFF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OST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10.12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6C207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overnight RH from anthesis to 10 days post-anthesis</w:t>
            </w:r>
          </w:p>
        </w:tc>
      </w:tr>
      <w:tr w:rsidR="00521201" w:rsidRPr="00521201" w14:paraId="79920AEB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D0A92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OST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5.12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F6A12C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overnight RH from anthesis to 5 days post-anthesis</w:t>
            </w:r>
          </w:p>
        </w:tc>
      </w:tr>
      <w:tr w:rsidR="00521201" w:rsidRPr="00521201" w14:paraId="4DEC9380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52B45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OST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7.12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DED7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overnight RH from anthesis to 7 days post-anthesis</w:t>
            </w:r>
          </w:p>
        </w:tc>
      </w:tr>
      <w:tr w:rsidR="00521201" w:rsidRPr="00521201" w14:paraId="225DFA38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CF228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10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2CA7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RH from 10 days pre-anthesis to anthesis</w:t>
            </w:r>
          </w:p>
        </w:tc>
      </w:tr>
      <w:tr w:rsidR="00521201" w:rsidRPr="00521201" w14:paraId="7D9DE4EC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4155A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14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4131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RH from 14 days pre-anthesis to anthesis</w:t>
            </w:r>
          </w:p>
        </w:tc>
      </w:tr>
      <w:tr w:rsidR="00521201" w:rsidRPr="00521201" w14:paraId="78627A04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BADBA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lastRenderedPageBreak/>
              <w:t>RH.G70.CD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D4B64D" w14:textId="196E9FAF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days daily mean RH &gt; 70% from anthesis to 10 days post-anthesis</w:t>
            </w:r>
          </w:p>
        </w:tc>
      </w:tr>
      <w:tr w:rsidR="00521201" w:rsidRPr="00521201" w14:paraId="58332EC9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9804B5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G70.C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F96F65" w14:textId="2BD9A1C4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No. </w:t>
            </w:r>
            <w:r w:rsidR="00AA6FE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of </w:t>
            </w: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days daily mean RH &gt; 70% from 15 days pre-anthesis to 10 days post-anthesis</w:t>
            </w:r>
          </w:p>
        </w:tc>
      </w:tr>
      <w:tr w:rsidR="00521201" w:rsidRPr="00521201" w14:paraId="6BA8507A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1AA470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G80.CHD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2320A5" w14:textId="6B69529F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 from anthesis to 10 days post-anthesis</w:t>
            </w:r>
          </w:p>
        </w:tc>
      </w:tr>
      <w:tr w:rsidR="00521201" w:rsidRPr="00521201" w14:paraId="2DFD4D9A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608D9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G80.CH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7E2FD2" w14:textId="2F997286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 from 20 days pre-anthesis to 10 days post-anthesis</w:t>
            </w:r>
          </w:p>
        </w:tc>
      </w:tr>
      <w:tr w:rsidR="00521201" w:rsidRPr="00521201" w14:paraId="4B3BFBC6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B36F1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G80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14.12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BA9D94" w14:textId="0BEB07B7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overnight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 from 14 days pre-anthesis to anthesis</w:t>
            </w:r>
          </w:p>
        </w:tc>
      </w:tr>
      <w:tr w:rsidR="00521201" w:rsidRPr="00521201" w14:paraId="6D4259A8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6E07F7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G90.CHD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48E43" w14:textId="03ED4362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0% from 20 days pre-anthesis to anthesis</w:t>
            </w:r>
          </w:p>
        </w:tc>
      </w:tr>
      <w:tr w:rsidR="00521201" w:rsidRPr="00521201" w14:paraId="02D5721D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2CEC71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G90.CHD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779680" w14:textId="3E9E23A8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0% from anthesis to 10 days post-anthesis</w:t>
            </w:r>
          </w:p>
        </w:tc>
      </w:tr>
      <w:tr w:rsidR="00521201" w:rsidRPr="00521201" w14:paraId="7DE34F64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4E93B4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G90.CH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5538F" w14:textId="24D73AB1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0% from 50 days pre-anthesis to 10 days post-anthesis</w:t>
            </w:r>
          </w:p>
        </w:tc>
      </w:tr>
      <w:tr w:rsidR="00521201" w:rsidRPr="00521201" w14:paraId="2BDAF1E5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A85B5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G90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10.12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C5D075" w14:textId="689CCA30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overnight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0% from 10 days pre-anthesis to anthesis</w:t>
            </w:r>
          </w:p>
        </w:tc>
      </w:tr>
      <w:tr w:rsidR="00521201" w:rsidRPr="00521201" w14:paraId="14D08455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9509F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.MINMAXDIFF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6D61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of daily max - min RH from 30 days pre-anthesis to 10 days post-anthesis</w:t>
            </w:r>
          </w:p>
        </w:tc>
      </w:tr>
      <w:tr w:rsidR="00521201" w:rsidRPr="00521201" w14:paraId="15A20B22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7B1E9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RH7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12917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RH from 7 days pre-anthesis to anthesis</w:t>
            </w:r>
          </w:p>
        </w:tc>
      </w:tr>
      <w:tr w:rsidR="00521201" w:rsidRPr="00521201" w14:paraId="539E3711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2F6AC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sq.T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7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8E1A92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he square of T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7.24H</w:t>
            </w:r>
          </w:p>
        </w:tc>
      </w:tr>
      <w:tr w:rsidR="00521201" w:rsidRPr="00521201" w14:paraId="329AC372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6F27AA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A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17FA5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 from 25 days pre-anthesis to 15 days pre-anthesis</w:t>
            </w:r>
          </w:p>
        </w:tc>
      </w:tr>
      <w:tr w:rsidR="00521201" w:rsidRPr="00521201" w14:paraId="0D61ED16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39F6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A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37FFEC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 from 20 days pre-anthesis to 10 days pre-anthesis</w:t>
            </w:r>
          </w:p>
        </w:tc>
      </w:tr>
      <w:tr w:rsidR="00521201" w:rsidRPr="00521201" w14:paraId="3538BD77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A4DC48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A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3BA8E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 from 40 days pre-anthesis to 30 days pre-anthesis</w:t>
            </w:r>
          </w:p>
        </w:tc>
      </w:tr>
      <w:tr w:rsidR="00521201" w:rsidRPr="00521201" w14:paraId="38206122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FF53CE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A.4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3EDFE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 from anthesis to 10 days post-anthesis</w:t>
            </w:r>
          </w:p>
        </w:tc>
      </w:tr>
      <w:tr w:rsidR="00521201" w:rsidRPr="00521201" w14:paraId="129CDD09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A2B29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A.5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A0C0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 from anthesis to 20 days post-anthesis</w:t>
            </w:r>
          </w:p>
        </w:tc>
      </w:tr>
      <w:tr w:rsidR="00521201" w:rsidRPr="00521201" w14:paraId="4EA45850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AC42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OST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5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3BA07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 from anthesis to 5 days post-anthesis</w:t>
            </w:r>
          </w:p>
        </w:tc>
      </w:tr>
      <w:tr w:rsidR="00521201" w:rsidRPr="00521201" w14:paraId="5961F2C6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C629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lastRenderedPageBreak/>
              <w:t>T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OST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7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A00EB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 from anthesis to 7 days post-anthesis</w:t>
            </w:r>
          </w:p>
        </w:tc>
      </w:tr>
      <w:tr w:rsidR="00521201" w:rsidRPr="00521201" w14:paraId="25CEF897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B27B5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15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5F305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 from 15 days pre-anthesis to anthesis</w:t>
            </w:r>
          </w:p>
        </w:tc>
      </w:tr>
      <w:tr w:rsidR="00521201" w:rsidRPr="00521201" w14:paraId="6CA3CE3C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B7C24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A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7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4D59E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 from 7 days pre-anthesis to anthesis</w:t>
            </w:r>
          </w:p>
        </w:tc>
      </w:tr>
      <w:tr w:rsidR="00521201" w:rsidRPr="00521201" w14:paraId="14F7F05A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C65C9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G30.CH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A9964D" w14:textId="0A069760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&gt; 30</w:t>
            </w: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C from 10 days post-anthesis to 20 days post-anthesis</w:t>
            </w:r>
          </w:p>
        </w:tc>
      </w:tr>
      <w:tr w:rsidR="00521201" w:rsidRPr="00521201" w14:paraId="22718F19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B7A7F9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L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9.PRE15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3EC00" w14:textId="602A4C5D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&lt; 9</w:t>
            </w: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C from 15 days pre-anthesis to anthesis</w:t>
            </w:r>
          </w:p>
        </w:tc>
      </w:tr>
      <w:tr w:rsidR="00521201" w:rsidRPr="00521201" w14:paraId="6C304CF5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AB385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L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9.PRE7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D5EEA0" w14:textId="600F99E1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&lt; 9</w:t>
            </w: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C from 7 days pre-anthesis to anthesis</w:t>
            </w:r>
          </w:p>
        </w:tc>
      </w:tr>
      <w:tr w:rsidR="00521201" w:rsidRPr="00521201" w14:paraId="29918CE5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3869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MINMAXDIFF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6EED47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of daily max - min T from 20 days pre-anthesis to 10 days post-anthesis</w:t>
            </w:r>
          </w:p>
        </w:tc>
      </w:tr>
      <w:tr w:rsidR="00521201" w:rsidRPr="00521201" w14:paraId="1B5E18FE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5A649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SD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90267" w14:textId="05757BCB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Mean daily </w:t>
            </w:r>
            <w:proofErr w:type="spellStart"/>
            <w:r w:rsidR="008731C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sd</w:t>
            </w:r>
            <w:proofErr w:type="spell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(T) from 20 days pre-anthesis to anthesis</w:t>
            </w:r>
          </w:p>
        </w:tc>
      </w:tr>
      <w:tr w:rsidR="00521201" w:rsidRPr="00521201" w14:paraId="7B5CACD6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14248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SD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D8B321" w14:textId="27A03253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Mean daily </w:t>
            </w:r>
            <w:proofErr w:type="spellStart"/>
            <w:r w:rsidR="008731C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sd</w:t>
            </w:r>
            <w:proofErr w:type="spell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(T) from anthesis to 10 days post-anthesis</w:t>
            </w:r>
          </w:p>
        </w:tc>
      </w:tr>
      <w:tr w:rsidR="00521201" w:rsidRPr="00521201" w14:paraId="222B9B97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14E2D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.S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4F02CE" w14:textId="612968A1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Mean daily </w:t>
            </w:r>
            <w:proofErr w:type="spellStart"/>
            <w:r w:rsidR="008731C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sd</w:t>
            </w:r>
            <w:proofErr w:type="spell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(T) from 20 days pre-anthesis to 10 days post-anthesis</w:t>
            </w:r>
          </w:p>
        </w:tc>
      </w:tr>
      <w:tr w:rsidR="00521201" w:rsidRPr="00521201" w14:paraId="0B68309D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DF07E1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15307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3E1995" w14:textId="3FF5BB90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C from 7 days pre-anthesis to anthesis</w:t>
            </w:r>
          </w:p>
        </w:tc>
      </w:tr>
      <w:tr w:rsidR="00521201" w:rsidRPr="00521201" w14:paraId="2676A5C4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C6E262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DD.A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788C4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DD from 30 days pre-anthesis to anthesis</w:t>
            </w:r>
          </w:p>
        </w:tc>
      </w:tr>
      <w:tr w:rsidR="00521201" w:rsidRPr="00521201" w14:paraId="126E35EE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72CA0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DD.A.4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7B597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DD from anthesis to 20 days post-anthesis</w:t>
            </w:r>
          </w:p>
        </w:tc>
      </w:tr>
      <w:tr w:rsidR="00521201" w:rsidRPr="00521201" w14:paraId="0736E19C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3FC0E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DD.A.5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B9567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DD from 10 days pre-anthesis to 5 days post-anthesis</w:t>
            </w:r>
          </w:p>
        </w:tc>
      </w:tr>
      <w:tr w:rsidR="00521201" w:rsidRPr="00521201" w14:paraId="02AD60F1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53B0BC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DD.A.6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FFDEE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TDD from 10 days pre-anthesis to 10 days post-anthesis</w:t>
            </w:r>
          </w:p>
        </w:tc>
      </w:tr>
      <w:tr w:rsidR="00521201" w:rsidRPr="00521201" w14:paraId="5CCC2E1F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1F75F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DD.S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BEBA6" w14:textId="69B22DE2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Mean daily </w:t>
            </w:r>
            <w:proofErr w:type="spellStart"/>
            <w:proofErr w:type="gramStart"/>
            <w:r w:rsidR="008731C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sd</w:t>
            </w:r>
            <w:proofErr w:type="spell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(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DD) from anthesis to 10 days post-anthesis</w:t>
            </w:r>
          </w:p>
        </w:tc>
      </w:tr>
      <w:tr w:rsidR="00521201" w:rsidRPr="00521201" w14:paraId="736A9880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64D2E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DD.SD.4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BC3FE" w14:textId="0626D714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Mean daily </w:t>
            </w:r>
            <w:proofErr w:type="spellStart"/>
            <w:proofErr w:type="gramStart"/>
            <w:r w:rsidR="008731C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sd</w:t>
            </w:r>
            <w:proofErr w:type="spell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(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DD) from 20 days pre-anthesis to 10 days post-anthesis</w:t>
            </w:r>
          </w:p>
        </w:tc>
      </w:tr>
      <w:tr w:rsidR="00521201" w:rsidRPr="00521201" w14:paraId="2FC6A887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764E7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15T30nRHG80.CHD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6DB45" w14:textId="39E1DE9C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, 30 days pre-anthesis to anthesis</w:t>
            </w:r>
          </w:p>
        </w:tc>
      </w:tr>
      <w:tr w:rsidR="00521201" w:rsidRPr="00521201" w14:paraId="35C9B7D9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D67424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lastRenderedPageBreak/>
              <w:t>TRH.15T30nRHG80.CHD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27BF2" w14:textId="2BC702E9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, 60 to 40 days pre-anthesis</w:t>
            </w:r>
          </w:p>
        </w:tc>
      </w:tr>
      <w:tr w:rsidR="00521201" w:rsidRPr="00521201" w14:paraId="12CB6751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265E9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15T30nRHG80.CH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C9ACC" w14:textId="5C380D9F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, anthesis to 10 days post-anthesis</w:t>
            </w:r>
          </w:p>
        </w:tc>
      </w:tr>
      <w:tr w:rsidR="00521201" w:rsidRPr="00521201" w14:paraId="0791F04A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C6BFF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15T30nRHG80.POST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10.12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812B2" w14:textId="6A01629A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overnight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, anthesis to 10 days post-anthesis</w:t>
            </w:r>
          </w:p>
        </w:tc>
      </w:tr>
      <w:tr w:rsidR="00521201" w:rsidRPr="00521201" w14:paraId="59ADEE58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BE22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15T30nRHG80.POST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5.12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109EEE" w14:textId="2C6E2954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overnight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, anthesis to 5 days post-anthesis</w:t>
            </w:r>
          </w:p>
        </w:tc>
      </w:tr>
      <w:tr w:rsidR="00521201" w:rsidRPr="00521201" w14:paraId="5EA30BF3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9B26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15T30nRHG80.POST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7.12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2EE20E" w14:textId="06346753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overnight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301C1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, anthesis to 7 days post-anthesis</w:t>
            </w:r>
          </w:p>
        </w:tc>
      </w:tr>
      <w:tr w:rsidR="00521201" w:rsidRPr="00521201" w14:paraId="739A4763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44B61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15T30nRHG80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15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C9198" w14:textId="71BE6553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80%, 15 days pre-anthesis to anthesis</w:t>
            </w:r>
          </w:p>
        </w:tc>
      </w:tr>
      <w:tr w:rsidR="00521201" w:rsidRPr="00521201" w14:paraId="6871A775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31975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15T30nRHG90.CHD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0477B9" w14:textId="74BE6987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0%, 30 days pre-anthesis to anthesis</w:t>
            </w:r>
          </w:p>
        </w:tc>
      </w:tr>
      <w:tr w:rsidR="00521201" w:rsidRPr="00521201" w14:paraId="4118D747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B2A9A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15T30nRHG90.CH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E4990" w14:textId="74E27164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0%, anthesis to 10 days post-anthesis</w:t>
            </w:r>
          </w:p>
        </w:tc>
      </w:tr>
      <w:tr w:rsidR="00521201" w:rsidRPr="00521201" w14:paraId="4E316D24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6622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5T30nRHG75.CH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0E803" w14:textId="5EAC0F90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5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75%, anthesis to 10 days post-anthesis</w:t>
            </w:r>
          </w:p>
        </w:tc>
      </w:tr>
      <w:tr w:rsidR="00521201" w:rsidRPr="00521201" w14:paraId="0EDBEE12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A8DCC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9T30nRHG90.CHD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EB895" w14:textId="20F67CA0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D24A0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0%, 50 days pre-anthesis to anthesis</w:t>
            </w:r>
          </w:p>
        </w:tc>
      </w:tr>
      <w:tr w:rsidR="00521201" w:rsidRPr="00521201" w14:paraId="00EF9776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476178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.9T30nRHG90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15.24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7328C2" w14:textId="1DF50B88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</w:t>
            </w:r>
            <w:r w:rsidR="0011382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11382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0%, 15 days pre-anthesis to anthesis</w:t>
            </w:r>
          </w:p>
        </w:tc>
      </w:tr>
      <w:tr w:rsidR="00521201" w:rsidRPr="00521201" w14:paraId="2CA29112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5AC32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TRH9010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4BC3C8" w14:textId="06E86627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5</w:t>
            </w:r>
            <w:r w:rsidR="0011382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T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30</w:t>
            </w:r>
            <w:r w:rsidR="0011382E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°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C &amp; RH </w:t>
            </w:r>
            <w:r w:rsidR="007D5F5B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≥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90%, anthesis to 10 days post-anthesis</w:t>
            </w:r>
          </w:p>
        </w:tc>
      </w:tr>
      <w:tr w:rsidR="00521201" w:rsidRPr="00521201" w14:paraId="69E36608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48C3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A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44A10E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VPD from 10 days pre-anthesis to anthesis</w:t>
            </w:r>
          </w:p>
        </w:tc>
      </w:tr>
      <w:tr w:rsidR="00521201" w:rsidRPr="00521201" w14:paraId="563BFD7A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DCD64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A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0D3877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VPD from anthesis to 15 days post-anthesis</w:t>
            </w:r>
          </w:p>
        </w:tc>
      </w:tr>
      <w:tr w:rsidR="00521201" w:rsidRPr="00521201" w14:paraId="7902A329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77200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A.4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D54FF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VPD from anthesis to 20 days post-anthesis</w:t>
            </w:r>
          </w:p>
        </w:tc>
      </w:tr>
      <w:tr w:rsidR="00521201" w:rsidRPr="00521201" w14:paraId="36271A96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B252D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A.5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7E2390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Mean VPD from 10 days pre-anthesis to 10 days post-anthesis</w:t>
            </w:r>
          </w:p>
        </w:tc>
      </w:tr>
      <w:tr w:rsidR="00521201" w:rsidRPr="00521201" w14:paraId="5005B595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F30E8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L11.CHD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1440C6" w14:textId="614C8CB0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VPD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1.1 kPa, 40 days pre-anthesis to anthesis</w:t>
            </w:r>
          </w:p>
        </w:tc>
      </w:tr>
      <w:tr w:rsidR="00521201" w:rsidRPr="00521201" w14:paraId="43074FD4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0ED2B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L</w:t>
            </w:r>
            <w:proofErr w:type="gramStart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45.PRE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7.12H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C754A6" w14:textId="286758AE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overnight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VPD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0.45 kPa, 7 days pre-anthesis to anthesis</w:t>
            </w:r>
          </w:p>
        </w:tc>
      </w:tr>
      <w:tr w:rsidR="00521201" w:rsidRPr="00521201" w14:paraId="2EA578FD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A4720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lastRenderedPageBreak/>
              <w:t>VPD.L6.CD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74A2D" w14:textId="533ECA79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days daily mean VPD &lt; 0.6 kPa, 20 days pre-anthesis to anthesis</w:t>
            </w:r>
          </w:p>
        </w:tc>
      </w:tr>
      <w:tr w:rsidR="00521201" w:rsidRPr="00521201" w14:paraId="3D88E9FB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04E4F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L6.CD.3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A91B4B" w14:textId="7BFD8E33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days daily mean VPD &lt; 0.6 kPa, anthesis to 20 days post-anthesis</w:t>
            </w:r>
          </w:p>
        </w:tc>
      </w:tr>
      <w:tr w:rsidR="00521201" w:rsidRPr="00521201" w14:paraId="2816BFD9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6F476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L635.CHD.1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3D3493" w14:textId="6B3DE3BF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VPD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0.635 kPa, 15 days pre-anthesis to 5 days pre-anthesis</w:t>
            </w:r>
          </w:p>
        </w:tc>
      </w:tr>
      <w:tr w:rsidR="00521201" w:rsidRPr="00521201" w14:paraId="3DCAB5BF" w14:textId="77777777" w:rsidTr="00844450">
        <w:tc>
          <w:tcPr>
            <w:tcW w:w="333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C8686C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L635.CHD.2</w:t>
            </w:r>
          </w:p>
        </w:tc>
        <w:tc>
          <w:tcPr>
            <w:tcW w:w="837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5AF735" w14:textId="1A8DAA78" w:rsidR="00521201" w:rsidRPr="00521201" w:rsidRDefault="0053667D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No. of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</w:t>
            </w:r>
            <w:r w:rsidR="00460EAD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h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VPD </w:t>
            </w:r>
            <w:r w:rsidR="00474650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≤</w:t>
            </w:r>
            <w:r w:rsidR="00521201"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 0.635 kPa, 40 days pre-anthesis to 5 days pre-anthesis</w:t>
            </w:r>
          </w:p>
        </w:tc>
      </w:tr>
      <w:tr w:rsidR="00521201" w:rsidRPr="00521201" w14:paraId="1882CF2E" w14:textId="77777777" w:rsidTr="00844450">
        <w:tc>
          <w:tcPr>
            <w:tcW w:w="333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B1800C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SD.3</w:t>
            </w:r>
          </w:p>
        </w:tc>
        <w:tc>
          <w:tcPr>
            <w:tcW w:w="837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A44EC" w14:textId="2FCA74F4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Mean daily </w:t>
            </w:r>
            <w:proofErr w:type="spellStart"/>
            <w:proofErr w:type="gramStart"/>
            <w:r w:rsidR="008731C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sd</w:t>
            </w:r>
            <w:proofErr w:type="spell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(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) from anthesis to 10 days post-anthesis</w:t>
            </w:r>
          </w:p>
        </w:tc>
      </w:tr>
      <w:tr w:rsidR="00521201" w:rsidRPr="00521201" w14:paraId="03C5AD9B" w14:textId="77777777" w:rsidTr="00844450">
        <w:tc>
          <w:tcPr>
            <w:tcW w:w="333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F945BC" w14:textId="77777777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.SD.4</w:t>
            </w:r>
          </w:p>
        </w:tc>
        <w:tc>
          <w:tcPr>
            <w:tcW w:w="837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4F0C6" w14:textId="454DCE1C" w:rsidR="00521201" w:rsidRPr="00521201" w:rsidRDefault="00521201" w:rsidP="00521201">
            <w:pPr>
              <w:spacing w:after="300" w:line="240" w:lineRule="auto"/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</w:pPr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 xml:space="preserve">Mean daily </w:t>
            </w:r>
            <w:proofErr w:type="spellStart"/>
            <w:proofErr w:type="gramStart"/>
            <w:r w:rsidR="008731C3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sd</w:t>
            </w:r>
            <w:proofErr w:type="spell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(</w:t>
            </w:r>
            <w:proofErr w:type="gramEnd"/>
            <w:r w:rsidRPr="00521201">
              <w:rPr>
                <w:rFonts w:ascii="Times New Roman" w:eastAsia="Times New Roman" w:hAnsi="Times New Roman" w:cs="Times New Roman"/>
                <w:color w:val="555555"/>
                <w:sz w:val="21"/>
                <w:szCs w:val="21"/>
              </w:rPr>
              <w:t>VPD) from 10 days pre-anthesis to 10 days post-anthesis</w:t>
            </w:r>
          </w:p>
        </w:tc>
      </w:tr>
    </w:tbl>
    <w:p w14:paraId="1BA141BD" w14:textId="6208071E" w:rsidR="00293C30" w:rsidRDefault="00F03D82" w:rsidP="00521201">
      <w:pPr>
        <w:rPr>
          <w:rFonts w:ascii="Times New Roman" w:hAnsi="Times New Roman" w:cs="Times New Roman"/>
          <w:sz w:val="24"/>
          <w:szCs w:val="24"/>
        </w:rPr>
      </w:pPr>
    </w:p>
    <w:p w14:paraId="6905F51E" w14:textId="77777777" w:rsidR="00F03D82" w:rsidRPr="00A13028" w:rsidRDefault="00F03D82" w:rsidP="00521201">
      <w:pPr>
        <w:rPr>
          <w:rFonts w:ascii="Times New Roman" w:hAnsi="Times New Roman" w:cs="Times New Roman"/>
          <w:sz w:val="24"/>
          <w:szCs w:val="24"/>
        </w:rPr>
      </w:pPr>
    </w:p>
    <w:sectPr w:rsidR="00F03D82" w:rsidRPr="00A13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5"/>
    <w:rsid w:val="00011B71"/>
    <w:rsid w:val="000432E7"/>
    <w:rsid w:val="00044426"/>
    <w:rsid w:val="0011382E"/>
    <w:rsid w:val="00177F5C"/>
    <w:rsid w:val="001A7227"/>
    <w:rsid w:val="00301C1E"/>
    <w:rsid w:val="00460EAD"/>
    <w:rsid w:val="00474650"/>
    <w:rsid w:val="00521201"/>
    <w:rsid w:val="0053667D"/>
    <w:rsid w:val="005C2CBA"/>
    <w:rsid w:val="005F07A1"/>
    <w:rsid w:val="0064762D"/>
    <w:rsid w:val="00682E66"/>
    <w:rsid w:val="006C23A5"/>
    <w:rsid w:val="00792AF9"/>
    <w:rsid w:val="007C7A00"/>
    <w:rsid w:val="007D5F5B"/>
    <w:rsid w:val="007F4BE4"/>
    <w:rsid w:val="00844450"/>
    <w:rsid w:val="008731C3"/>
    <w:rsid w:val="00A13028"/>
    <w:rsid w:val="00A13604"/>
    <w:rsid w:val="00AA6FEE"/>
    <w:rsid w:val="00B45E22"/>
    <w:rsid w:val="00D24A03"/>
    <w:rsid w:val="00D826FD"/>
    <w:rsid w:val="00DF16B9"/>
    <w:rsid w:val="00E179E5"/>
    <w:rsid w:val="00E82975"/>
    <w:rsid w:val="00E85635"/>
    <w:rsid w:val="00E927AF"/>
    <w:rsid w:val="00F03D82"/>
    <w:rsid w:val="00F8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FA3B1"/>
  <w15:chartTrackingRefBased/>
  <w15:docId w15:val="{9A2AB9DE-E3A7-4AF9-A461-68511BACD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7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A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97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4FCCC-D710-48B0-ACDF-5090851F9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Shah</dc:creator>
  <cp:keywords/>
  <dc:description/>
  <cp:lastModifiedBy>Denis Shah</cp:lastModifiedBy>
  <cp:revision>3</cp:revision>
  <dcterms:created xsi:type="dcterms:W3CDTF">2020-11-03T16:31:00Z</dcterms:created>
  <dcterms:modified xsi:type="dcterms:W3CDTF">2020-11-03T19:02:00Z</dcterms:modified>
</cp:coreProperties>
</file>